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tiff" ContentType="image/tiff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628" w:rsidRDefault="00C01CCA" w:rsidP="000810FB">
      <w:pPr>
        <w:jc w:val="both"/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5720</wp:posOffset>
            </wp:positionH>
            <wp:positionV relativeFrom="paragraph">
              <wp:posOffset>1005840</wp:posOffset>
            </wp:positionV>
            <wp:extent cx="6405880" cy="2529840"/>
            <wp:effectExtent l="25400" t="0" r="0" b="0"/>
            <wp:wrapTopAndBottom/>
            <wp:docPr id="1" name="" descr="Fig. S1 12-042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 12-0426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05880" cy="2529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05628" w:rsidRDefault="00505628" w:rsidP="000810FB">
      <w:pPr>
        <w:jc w:val="both"/>
      </w:pPr>
    </w:p>
    <w:p w:rsidR="00505628" w:rsidRDefault="00505628" w:rsidP="000810FB">
      <w:pPr>
        <w:jc w:val="both"/>
      </w:pPr>
    </w:p>
    <w:p w:rsidR="00505628" w:rsidRDefault="00505628" w:rsidP="000810FB">
      <w:pPr>
        <w:jc w:val="both"/>
      </w:pPr>
    </w:p>
    <w:p w:rsidR="00505628" w:rsidRDefault="00505628" w:rsidP="000810FB">
      <w:pPr>
        <w:jc w:val="both"/>
      </w:pPr>
    </w:p>
    <w:p w:rsidR="00505628" w:rsidRDefault="00505628" w:rsidP="000810FB">
      <w:pPr>
        <w:jc w:val="both"/>
      </w:pPr>
    </w:p>
    <w:p w:rsidR="00505628" w:rsidRDefault="00505628" w:rsidP="004B5A31">
      <w:pPr>
        <w:spacing w:line="288" w:lineRule="auto"/>
        <w:jc w:val="both"/>
      </w:pPr>
    </w:p>
    <w:p w:rsidR="00FD2A39" w:rsidRPr="00141ACD" w:rsidRDefault="00C01CCA" w:rsidP="004B5A31">
      <w:pPr>
        <w:tabs>
          <w:tab w:val="left" w:pos="990"/>
        </w:tabs>
        <w:spacing w:line="288" w:lineRule="auto"/>
        <w:rPr>
          <w:rFonts w:ascii="Arial" w:hAnsi="Arial"/>
          <w:sz w:val="22"/>
        </w:rPr>
      </w:pPr>
      <w:r w:rsidRPr="00C01CCA">
        <w:rPr>
          <w:rFonts w:ascii="Arial" w:hAnsi="Arial"/>
          <w:b/>
          <w:sz w:val="22"/>
        </w:rPr>
        <w:t>Figure</w:t>
      </w:r>
      <w:r w:rsidR="00505628" w:rsidRPr="00C01CCA">
        <w:rPr>
          <w:rFonts w:ascii="Arial" w:hAnsi="Arial"/>
          <w:b/>
          <w:sz w:val="22"/>
        </w:rPr>
        <w:t xml:space="preserve"> S1.</w:t>
      </w:r>
      <w:r w:rsidR="00FD2A39" w:rsidRPr="00141ACD">
        <w:rPr>
          <w:rFonts w:ascii="Arial" w:hAnsi="Arial"/>
          <w:sz w:val="22"/>
        </w:rPr>
        <w:t xml:space="preserve"> </w:t>
      </w:r>
      <w:proofErr w:type="gramStart"/>
      <w:r w:rsidRPr="00C474B6">
        <w:rPr>
          <w:rFonts w:ascii="Arial" w:hAnsi="Arial"/>
          <w:b/>
          <w:sz w:val="22"/>
        </w:rPr>
        <w:t>Quality o</w:t>
      </w:r>
      <w:r>
        <w:rPr>
          <w:rFonts w:ascii="Arial" w:hAnsi="Arial"/>
          <w:b/>
          <w:sz w:val="22"/>
        </w:rPr>
        <w:t>f CYP27A1 and CYP46A1 Abs</w:t>
      </w:r>
      <w:r w:rsidRPr="00C474B6">
        <w:rPr>
          <w:rFonts w:ascii="Arial" w:hAnsi="Arial"/>
          <w:b/>
          <w:sz w:val="22"/>
        </w:rPr>
        <w:t>.</w:t>
      </w:r>
      <w:proofErr w:type="gramEnd"/>
      <w:r>
        <w:rPr>
          <w:rFonts w:ascii="Arial" w:hAnsi="Arial"/>
          <w:b/>
          <w:sz w:val="22"/>
        </w:rPr>
        <w:t xml:space="preserve"> </w:t>
      </w:r>
      <w:proofErr w:type="gramStart"/>
      <w:r w:rsidR="007132C1" w:rsidRPr="00141ACD">
        <w:rPr>
          <w:rFonts w:ascii="Arial" w:hAnsi="Arial"/>
          <w:b/>
          <w:sz w:val="22"/>
        </w:rPr>
        <w:t>A</w:t>
      </w:r>
      <w:r>
        <w:rPr>
          <w:rFonts w:ascii="Arial" w:hAnsi="Arial"/>
          <w:sz w:val="22"/>
        </w:rPr>
        <w:t>, W</w:t>
      </w:r>
      <w:r w:rsidR="007132C1" w:rsidRPr="00141ACD">
        <w:rPr>
          <w:rFonts w:ascii="Arial" w:hAnsi="Arial"/>
          <w:sz w:val="22"/>
        </w:rPr>
        <w:t>estern blot analysis o</w:t>
      </w:r>
      <w:r>
        <w:rPr>
          <w:rFonts w:ascii="Arial" w:hAnsi="Arial"/>
          <w:sz w:val="22"/>
        </w:rPr>
        <w:t xml:space="preserve">f the homogenate prepared from </w:t>
      </w:r>
      <w:r w:rsidR="007132C1" w:rsidRPr="00141ACD">
        <w:rPr>
          <w:rFonts w:ascii="Arial" w:hAnsi="Arial"/>
          <w:sz w:val="22"/>
        </w:rPr>
        <w:t>human NR with Abs against CYP27A1.</w:t>
      </w:r>
      <w:proofErr w:type="gramEnd"/>
      <w:r w:rsidR="007132C1" w:rsidRPr="00141ACD">
        <w:rPr>
          <w:rFonts w:ascii="Arial" w:hAnsi="Arial"/>
          <w:sz w:val="22"/>
        </w:rPr>
        <w:t xml:space="preserve"> </w:t>
      </w:r>
      <w:r w:rsidR="007132C1" w:rsidRPr="00141ACD">
        <w:rPr>
          <w:rFonts w:ascii="Arial" w:hAnsi="Arial"/>
          <w:b/>
          <w:color w:val="000000"/>
          <w:sz w:val="22"/>
        </w:rPr>
        <w:t>B</w:t>
      </w:r>
      <w:r w:rsidR="007132C1" w:rsidRPr="00141ACD">
        <w:rPr>
          <w:rFonts w:ascii="Arial" w:hAnsi="Arial"/>
          <w:color w:val="000000"/>
          <w:sz w:val="22"/>
        </w:rPr>
        <w:t xml:space="preserve">, </w:t>
      </w:r>
      <w:r w:rsidR="00FD2A39" w:rsidRPr="00141ACD">
        <w:rPr>
          <w:rFonts w:ascii="Arial" w:hAnsi="Arial"/>
          <w:color w:val="000000"/>
          <w:sz w:val="22"/>
        </w:rPr>
        <w:t xml:space="preserve">IH localizations of </w:t>
      </w:r>
      <w:r>
        <w:rPr>
          <w:rFonts w:ascii="Arial" w:hAnsi="Arial"/>
          <w:color w:val="000000"/>
          <w:sz w:val="22"/>
        </w:rPr>
        <w:t>CYP46A1 in knock</w:t>
      </w:r>
      <w:r w:rsidR="007132C1" w:rsidRPr="00141ACD">
        <w:rPr>
          <w:rFonts w:ascii="Arial" w:hAnsi="Arial"/>
          <w:color w:val="000000"/>
          <w:sz w:val="22"/>
        </w:rPr>
        <w:t>out (CYP</w:t>
      </w:r>
      <w:r>
        <w:rPr>
          <w:rFonts w:ascii="Arial" w:hAnsi="Arial"/>
          <w:color w:val="000000"/>
          <w:sz w:val="22"/>
        </w:rPr>
        <w:t>46A1</w:t>
      </w:r>
      <w:r w:rsidR="009E108E" w:rsidRPr="00C01CCA">
        <w:rPr>
          <w:rFonts w:ascii="Arial" w:hAnsi="Arial"/>
          <w:color w:val="000000"/>
          <w:sz w:val="22"/>
          <w:vertAlign w:val="superscript"/>
        </w:rPr>
        <w:t>-/-</w:t>
      </w:r>
      <w:r w:rsidR="009E108E" w:rsidRPr="00141ACD">
        <w:rPr>
          <w:rFonts w:ascii="Arial" w:hAnsi="Arial"/>
          <w:color w:val="000000"/>
          <w:sz w:val="22"/>
        </w:rPr>
        <w:t xml:space="preserve">) and </w:t>
      </w:r>
      <w:r w:rsidR="00FD2A39" w:rsidRPr="00141ACD">
        <w:rPr>
          <w:rFonts w:ascii="Arial" w:hAnsi="Arial"/>
          <w:color w:val="000000"/>
          <w:sz w:val="22"/>
        </w:rPr>
        <w:t xml:space="preserve">wild type mice using primary Abs at dilutions identical to those employed for IH of human retinas. Nuclei were stained by DAPI (blue) and </w:t>
      </w:r>
      <w:proofErr w:type="spellStart"/>
      <w:r w:rsidR="00FD2A39" w:rsidRPr="00141ACD">
        <w:rPr>
          <w:rFonts w:ascii="Arial" w:hAnsi="Arial"/>
          <w:color w:val="000000"/>
          <w:sz w:val="22"/>
        </w:rPr>
        <w:t>immunoreactivity</w:t>
      </w:r>
      <w:proofErr w:type="spellEnd"/>
      <w:r w:rsidR="00FD2A39" w:rsidRPr="00141ACD">
        <w:rPr>
          <w:rFonts w:ascii="Arial" w:hAnsi="Arial"/>
          <w:color w:val="000000"/>
          <w:sz w:val="22"/>
        </w:rPr>
        <w:t xml:space="preserve"> was detected by </w:t>
      </w:r>
      <w:proofErr w:type="spellStart"/>
      <w:r w:rsidR="00FD2A39" w:rsidRPr="00141ACD">
        <w:rPr>
          <w:rFonts w:ascii="Arial" w:hAnsi="Arial"/>
          <w:color w:val="000000"/>
          <w:sz w:val="22"/>
        </w:rPr>
        <w:t>DyLight</w:t>
      </w:r>
      <w:proofErr w:type="spellEnd"/>
      <w:r w:rsidR="00FD2A39" w:rsidRPr="00141ACD">
        <w:rPr>
          <w:rFonts w:ascii="Arial" w:hAnsi="Arial"/>
          <w:color w:val="000000"/>
          <w:sz w:val="22"/>
        </w:rPr>
        <w:t xml:space="preserve"> 649 conjugated secondary Abs (red). Staining with </w:t>
      </w:r>
      <w:r w:rsidR="00141ACD">
        <w:rPr>
          <w:rFonts w:ascii="Arial" w:hAnsi="Arial"/>
          <w:color w:val="000000"/>
          <w:sz w:val="22"/>
        </w:rPr>
        <w:t xml:space="preserve">per-immune </w:t>
      </w:r>
      <w:r w:rsidR="00FD2A39" w:rsidRPr="00141ACD">
        <w:rPr>
          <w:rFonts w:ascii="Arial" w:hAnsi="Arial"/>
          <w:color w:val="000000"/>
          <w:sz w:val="22"/>
        </w:rPr>
        <w:t xml:space="preserve">serum served as a negative control. </w:t>
      </w:r>
      <w:r w:rsidR="00D25475">
        <w:rPr>
          <w:rFonts w:ascii="Arial" w:hAnsi="Arial"/>
          <w:sz w:val="22"/>
        </w:rPr>
        <w:t>S</w:t>
      </w:r>
      <w:r w:rsidR="00FD2A39" w:rsidRPr="00141ACD">
        <w:rPr>
          <w:rFonts w:ascii="Arial" w:hAnsi="Arial"/>
          <w:sz w:val="22"/>
        </w:rPr>
        <w:t>cale bars and abbreviations of retinal layers are the same as in Figs</w:t>
      </w:r>
      <w:r w:rsidR="00D25475">
        <w:rPr>
          <w:rFonts w:ascii="Arial" w:hAnsi="Arial"/>
          <w:sz w:val="22"/>
        </w:rPr>
        <w:t>.</w:t>
      </w:r>
      <w:r w:rsidR="00FD2A39" w:rsidRPr="00141ACD">
        <w:rPr>
          <w:rFonts w:ascii="Arial" w:hAnsi="Arial"/>
          <w:sz w:val="22"/>
        </w:rPr>
        <w:t xml:space="preserve"> 7 and 2, respectively.</w:t>
      </w:r>
    </w:p>
    <w:p w:rsidR="00A646E9" w:rsidRPr="003D5113" w:rsidRDefault="00A646E9" w:rsidP="004B5A31">
      <w:pPr>
        <w:spacing w:line="288" w:lineRule="auto"/>
        <w:jc w:val="both"/>
        <w:rPr>
          <w:rFonts w:ascii="Arial" w:hAnsi="Arial"/>
          <w:sz w:val="22"/>
        </w:rPr>
      </w:pPr>
    </w:p>
    <w:sectPr w:rsidR="00A646E9" w:rsidRPr="003D5113" w:rsidSect="00756FA9">
      <w:pgSz w:w="12240" w:h="15840"/>
      <w:pgMar w:top="720" w:right="1080" w:bottom="720" w:left="108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72"/>
  <w:drawingGridVerticalSpacing w:val="72"/>
  <w:displayHorizontalDrawingGridEvery w:val="0"/>
  <w:displayVerticalDrawingGridEvery w:val="0"/>
  <w:characterSpacingControl w:val="doNotCompress"/>
  <w:compat/>
  <w:rsids>
    <w:rsidRoot w:val="00C247D0"/>
    <w:rsid w:val="00002A19"/>
    <w:rsid w:val="00016755"/>
    <w:rsid w:val="00054713"/>
    <w:rsid w:val="000810FB"/>
    <w:rsid w:val="00091E34"/>
    <w:rsid w:val="000A6DCA"/>
    <w:rsid w:val="000B4A4B"/>
    <w:rsid w:val="000B4D5D"/>
    <w:rsid w:val="000D23BA"/>
    <w:rsid w:val="000D50A2"/>
    <w:rsid w:val="000E582B"/>
    <w:rsid w:val="001149E3"/>
    <w:rsid w:val="00123805"/>
    <w:rsid w:val="00140654"/>
    <w:rsid w:val="00141ACD"/>
    <w:rsid w:val="0015488C"/>
    <w:rsid w:val="0018784F"/>
    <w:rsid w:val="00194CBB"/>
    <w:rsid w:val="001D05CC"/>
    <w:rsid w:val="001F20B2"/>
    <w:rsid w:val="001F468D"/>
    <w:rsid w:val="00233221"/>
    <w:rsid w:val="002624BE"/>
    <w:rsid w:val="00262EC5"/>
    <w:rsid w:val="00283411"/>
    <w:rsid w:val="002A3780"/>
    <w:rsid w:val="002C3CD8"/>
    <w:rsid w:val="002D51A0"/>
    <w:rsid w:val="002D6CF0"/>
    <w:rsid w:val="0030145F"/>
    <w:rsid w:val="00312382"/>
    <w:rsid w:val="003A24CA"/>
    <w:rsid w:val="003B1AB9"/>
    <w:rsid w:val="003C6DC7"/>
    <w:rsid w:val="003D5113"/>
    <w:rsid w:val="003E1ED2"/>
    <w:rsid w:val="00400C87"/>
    <w:rsid w:val="004208A7"/>
    <w:rsid w:val="00423C5C"/>
    <w:rsid w:val="0046286C"/>
    <w:rsid w:val="004840BD"/>
    <w:rsid w:val="00491372"/>
    <w:rsid w:val="00496A68"/>
    <w:rsid w:val="004A00DF"/>
    <w:rsid w:val="004B5A31"/>
    <w:rsid w:val="004D0113"/>
    <w:rsid w:val="004D4807"/>
    <w:rsid w:val="00503603"/>
    <w:rsid w:val="00505628"/>
    <w:rsid w:val="0052503D"/>
    <w:rsid w:val="00543714"/>
    <w:rsid w:val="0054458F"/>
    <w:rsid w:val="00545833"/>
    <w:rsid w:val="00545F96"/>
    <w:rsid w:val="00557100"/>
    <w:rsid w:val="00564182"/>
    <w:rsid w:val="00582FA9"/>
    <w:rsid w:val="005D1302"/>
    <w:rsid w:val="005E350C"/>
    <w:rsid w:val="00607851"/>
    <w:rsid w:val="00624137"/>
    <w:rsid w:val="006A3775"/>
    <w:rsid w:val="006B1F62"/>
    <w:rsid w:val="006F5074"/>
    <w:rsid w:val="00702F2A"/>
    <w:rsid w:val="007132C1"/>
    <w:rsid w:val="0074292E"/>
    <w:rsid w:val="00742E1E"/>
    <w:rsid w:val="00751415"/>
    <w:rsid w:val="00756FA9"/>
    <w:rsid w:val="007652BA"/>
    <w:rsid w:val="00766366"/>
    <w:rsid w:val="00775F02"/>
    <w:rsid w:val="00793B82"/>
    <w:rsid w:val="007A5BA4"/>
    <w:rsid w:val="007D05E4"/>
    <w:rsid w:val="0081365E"/>
    <w:rsid w:val="008346CE"/>
    <w:rsid w:val="00840FE4"/>
    <w:rsid w:val="008575BF"/>
    <w:rsid w:val="008756C7"/>
    <w:rsid w:val="00897623"/>
    <w:rsid w:val="008A462E"/>
    <w:rsid w:val="008D4400"/>
    <w:rsid w:val="00910B4C"/>
    <w:rsid w:val="009120F5"/>
    <w:rsid w:val="00942679"/>
    <w:rsid w:val="00952307"/>
    <w:rsid w:val="009572FB"/>
    <w:rsid w:val="00972A56"/>
    <w:rsid w:val="00985BC6"/>
    <w:rsid w:val="009B6BFA"/>
    <w:rsid w:val="009E108E"/>
    <w:rsid w:val="009E7F26"/>
    <w:rsid w:val="009F25A3"/>
    <w:rsid w:val="00A06933"/>
    <w:rsid w:val="00A241DF"/>
    <w:rsid w:val="00A33A44"/>
    <w:rsid w:val="00A460B0"/>
    <w:rsid w:val="00A646E9"/>
    <w:rsid w:val="00A94B61"/>
    <w:rsid w:val="00A95578"/>
    <w:rsid w:val="00AA511D"/>
    <w:rsid w:val="00AB171D"/>
    <w:rsid w:val="00AB289B"/>
    <w:rsid w:val="00AD03B5"/>
    <w:rsid w:val="00AF3423"/>
    <w:rsid w:val="00B0137A"/>
    <w:rsid w:val="00B067B6"/>
    <w:rsid w:val="00B26316"/>
    <w:rsid w:val="00B27938"/>
    <w:rsid w:val="00B512E1"/>
    <w:rsid w:val="00B60D9B"/>
    <w:rsid w:val="00B679CB"/>
    <w:rsid w:val="00B932B8"/>
    <w:rsid w:val="00BF4956"/>
    <w:rsid w:val="00C01CCA"/>
    <w:rsid w:val="00C077B1"/>
    <w:rsid w:val="00C22D0A"/>
    <w:rsid w:val="00C247D0"/>
    <w:rsid w:val="00C27DAF"/>
    <w:rsid w:val="00C37EA1"/>
    <w:rsid w:val="00C4517C"/>
    <w:rsid w:val="00C62736"/>
    <w:rsid w:val="00CA0756"/>
    <w:rsid w:val="00CA7416"/>
    <w:rsid w:val="00CB04BA"/>
    <w:rsid w:val="00CB46AC"/>
    <w:rsid w:val="00CB55E0"/>
    <w:rsid w:val="00CB5EF1"/>
    <w:rsid w:val="00CC4B02"/>
    <w:rsid w:val="00CD37AC"/>
    <w:rsid w:val="00CE39C4"/>
    <w:rsid w:val="00D038A2"/>
    <w:rsid w:val="00D054E0"/>
    <w:rsid w:val="00D25475"/>
    <w:rsid w:val="00D63792"/>
    <w:rsid w:val="00D84F79"/>
    <w:rsid w:val="00D96429"/>
    <w:rsid w:val="00DB1974"/>
    <w:rsid w:val="00DC4D42"/>
    <w:rsid w:val="00DC69B8"/>
    <w:rsid w:val="00DF6008"/>
    <w:rsid w:val="00E147B1"/>
    <w:rsid w:val="00E44C0E"/>
    <w:rsid w:val="00E50936"/>
    <w:rsid w:val="00E52D07"/>
    <w:rsid w:val="00E82881"/>
    <w:rsid w:val="00EA1729"/>
    <w:rsid w:val="00EC0DCC"/>
    <w:rsid w:val="00EC3E55"/>
    <w:rsid w:val="00ED304C"/>
    <w:rsid w:val="00ED71DB"/>
    <w:rsid w:val="00EE375E"/>
    <w:rsid w:val="00F03B6D"/>
    <w:rsid w:val="00F06914"/>
    <w:rsid w:val="00F10668"/>
    <w:rsid w:val="00F22BD1"/>
    <w:rsid w:val="00F30C47"/>
    <w:rsid w:val="00F32E7B"/>
    <w:rsid w:val="00F94EDE"/>
    <w:rsid w:val="00FA4689"/>
    <w:rsid w:val="00FC5544"/>
    <w:rsid w:val="00FC79B5"/>
    <w:rsid w:val="00FD2A39"/>
    <w:rsid w:val="00FD6249"/>
    <w:rsid w:val="00FE4FB4"/>
  </w:rsids>
  <m:mathPr>
    <m:mathFont m:val="Abadi MT Condensed Ligh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uiPriority="0"/>
    <w:lsdException w:name="Balloon Text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7D0"/>
    <w:rPr>
      <w:rFonts w:ascii="Times New Roman" w:eastAsia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semiHidden/>
    <w:rsid w:val="00FC5544"/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D59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0F2DFD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0F2DFD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0F2DFD"/>
    <w:rPr>
      <w:rFonts w:ascii="Lucida Grande" w:hAnsi="Lucida Grande"/>
      <w:sz w:val="18"/>
      <w:szCs w:val="18"/>
    </w:rPr>
  </w:style>
  <w:style w:type="character" w:customStyle="1" w:styleId="BalloonTextChar4">
    <w:name w:val="Balloon Text Char"/>
    <w:basedOn w:val="DefaultParagraphFont"/>
    <w:link w:val="BalloonText"/>
    <w:uiPriority w:val="99"/>
    <w:semiHidden/>
    <w:rsid w:val="00CD278C"/>
    <w:rPr>
      <w:rFonts w:ascii="Lucida Grande" w:hAnsi="Lucida Grande"/>
      <w:sz w:val="18"/>
      <w:szCs w:val="18"/>
    </w:rPr>
  </w:style>
  <w:style w:type="character" w:customStyle="1" w:styleId="BalloonTextChar5">
    <w:name w:val="Balloon Text Char"/>
    <w:basedOn w:val="DefaultParagraphFont"/>
    <w:link w:val="BalloonText"/>
    <w:uiPriority w:val="99"/>
    <w:semiHidden/>
    <w:rsid w:val="002F5933"/>
    <w:rPr>
      <w:rFonts w:ascii="Lucida Grande" w:hAnsi="Lucida Grande"/>
      <w:sz w:val="18"/>
      <w:szCs w:val="18"/>
    </w:rPr>
  </w:style>
  <w:style w:type="character" w:customStyle="1" w:styleId="BalloonTextChar6">
    <w:name w:val="Balloon Text Char"/>
    <w:basedOn w:val="DefaultParagraphFont"/>
    <w:link w:val="BalloonText"/>
    <w:uiPriority w:val="99"/>
    <w:semiHidden/>
    <w:rsid w:val="002F5933"/>
    <w:rPr>
      <w:rFonts w:ascii="Lucida Grande" w:hAnsi="Lucida Grande"/>
      <w:sz w:val="18"/>
      <w:szCs w:val="18"/>
    </w:rPr>
  </w:style>
  <w:style w:type="character" w:customStyle="1" w:styleId="BalloonTextChar7">
    <w:name w:val="Balloon Text Char"/>
    <w:basedOn w:val="DefaultParagraphFont"/>
    <w:link w:val="BalloonText"/>
    <w:uiPriority w:val="99"/>
    <w:semiHidden/>
    <w:rsid w:val="002F5933"/>
    <w:rPr>
      <w:rFonts w:ascii="Lucida Grande" w:hAnsi="Lucida Grande"/>
      <w:sz w:val="18"/>
      <w:szCs w:val="18"/>
    </w:rPr>
  </w:style>
  <w:style w:type="character" w:customStyle="1" w:styleId="BalloonTextChar8">
    <w:name w:val="Balloon Text Char"/>
    <w:basedOn w:val="DefaultParagraphFont"/>
    <w:link w:val="BalloonText"/>
    <w:uiPriority w:val="99"/>
    <w:semiHidden/>
    <w:rsid w:val="002E7F0A"/>
    <w:rPr>
      <w:rFonts w:ascii="Lucida Grande" w:hAnsi="Lucida Grande"/>
      <w:sz w:val="18"/>
      <w:szCs w:val="18"/>
    </w:rPr>
  </w:style>
  <w:style w:type="character" w:customStyle="1" w:styleId="BalloonTextChar9">
    <w:name w:val="Balloon Text Char"/>
    <w:basedOn w:val="DefaultParagraphFont"/>
    <w:link w:val="BalloonText"/>
    <w:uiPriority w:val="99"/>
    <w:semiHidden/>
    <w:rsid w:val="00347085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semiHidden/>
    <w:rsid w:val="00FC5544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image" Target="media/image1.tiff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2</Words>
  <Characters>7311</Characters>
  <Application>Microsoft Macintosh Word</Application>
  <DocSecurity>0</DocSecurity>
  <Lines>60</Lines>
  <Paragraphs>14</Paragraphs>
  <ScaleCrop>false</ScaleCrop>
  <Company>Case Western Reserve University</Company>
  <LinksUpToDate>false</LinksUpToDate>
  <CharactersWithSpaces>8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Pikuleva</dc:creator>
  <cp:keywords/>
  <dc:description/>
  <cp:lastModifiedBy>Irina Pikuleva</cp:lastModifiedBy>
  <cp:revision>3</cp:revision>
  <cp:lastPrinted>2011-10-11T19:12:00Z</cp:lastPrinted>
  <dcterms:created xsi:type="dcterms:W3CDTF">2012-05-01T12:03:00Z</dcterms:created>
  <dcterms:modified xsi:type="dcterms:W3CDTF">2012-05-01T12:08:00Z</dcterms:modified>
</cp:coreProperties>
</file>